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4321F" w14:textId="77777777" w:rsidR="00E9310B" w:rsidRPr="0033589B" w:rsidRDefault="00E9310B" w:rsidP="00E9310B">
      <w:pPr>
        <w:pStyle w:val="Beschriftung"/>
        <w:keepNext/>
        <w:rPr>
          <w:b/>
          <w:bCs/>
          <w:i w:val="0"/>
          <w:iCs w:val="0"/>
          <w:color w:val="auto"/>
          <w:sz w:val="20"/>
          <w:szCs w:val="20"/>
          <w:lang w:val="en-GB"/>
        </w:rPr>
      </w:pPr>
      <w:r>
        <w:rPr>
          <w:b/>
          <w:bCs/>
          <w:i w:val="0"/>
          <w:iCs w:val="0"/>
          <w:color w:val="auto"/>
          <w:sz w:val="20"/>
          <w:szCs w:val="20"/>
          <w:lang w:val="en-GB"/>
        </w:rPr>
        <w:t xml:space="preserve">S2 </w:t>
      </w:r>
      <w:r w:rsidRPr="0033589B">
        <w:rPr>
          <w:b/>
          <w:bCs/>
          <w:i w:val="0"/>
          <w:iCs w:val="0"/>
          <w:color w:val="auto"/>
          <w:sz w:val="20"/>
          <w:szCs w:val="20"/>
          <w:lang w:val="en-GB"/>
        </w:rPr>
        <w:t>Table</w:t>
      </w:r>
      <w:r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: </w:t>
      </w:r>
      <w:r w:rsidRPr="005D27CC">
        <w:rPr>
          <w:b/>
          <w:bCs/>
          <w:i w:val="0"/>
          <w:iCs w:val="0"/>
          <w:color w:val="auto"/>
          <w:sz w:val="20"/>
          <w:szCs w:val="20"/>
          <w:lang w:val="en-GB"/>
        </w:rPr>
        <w:t>Correlation of serum apolipoprotein C3 (ApoC3) concentration with laboratory parameters, non-invasive measures for steatosis and fibrosis and MASLD scores for non-invasive assessment of liver disease.</w:t>
      </w:r>
      <w:r>
        <w:rPr>
          <w:b/>
          <w:bCs/>
          <w:i w:val="0"/>
          <w:iCs w:val="0"/>
          <w:color w:val="auto"/>
          <w:sz w:val="20"/>
          <w:szCs w:val="20"/>
          <w:lang w:val="en-GB"/>
        </w:rPr>
        <w:t xml:space="preserve"> </w:t>
      </w:r>
      <w:r w:rsidRPr="005D27CC">
        <w:rPr>
          <w:b/>
          <w:bCs/>
          <w:i w:val="0"/>
          <w:iCs w:val="0"/>
          <w:color w:val="auto"/>
          <w:sz w:val="20"/>
          <w:szCs w:val="20"/>
          <w:lang w:val="en-GB"/>
        </w:rPr>
        <w:t>Spearman</w:t>
      </w:r>
      <w:r w:rsidRPr="005D27CC">
        <w:rPr>
          <w:rFonts w:hint="cs"/>
          <w:b/>
          <w:bCs/>
          <w:i w:val="0"/>
          <w:iCs w:val="0"/>
          <w:color w:val="auto"/>
          <w:sz w:val="20"/>
          <w:szCs w:val="20"/>
          <w:lang w:val="en-GB"/>
        </w:rPr>
        <w:t>’</w:t>
      </w:r>
      <w:r w:rsidRPr="005D27CC">
        <w:rPr>
          <w:b/>
          <w:bCs/>
          <w:i w:val="0"/>
          <w:iCs w:val="0"/>
          <w:color w:val="auto"/>
          <w:sz w:val="20"/>
          <w:szCs w:val="20"/>
          <w:lang w:val="en-GB"/>
        </w:rPr>
        <w:t>s correlation</w:t>
      </w:r>
      <w:r>
        <w:rPr>
          <w:b/>
          <w:bCs/>
          <w:i w:val="0"/>
          <w:iCs w:val="0"/>
          <w:color w:val="auto"/>
          <w:sz w:val="20"/>
          <w:szCs w:val="20"/>
          <w:lang w:val="en-GB"/>
        </w:rPr>
        <w:t xml:space="preserve"> p-value.</w:t>
      </w:r>
    </w:p>
    <w:tbl>
      <w:tblPr>
        <w:tblW w:w="151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"/>
        <w:gridCol w:w="705"/>
        <w:gridCol w:w="709"/>
        <w:gridCol w:w="709"/>
        <w:gridCol w:w="774"/>
        <w:gridCol w:w="668"/>
        <w:gridCol w:w="709"/>
        <w:gridCol w:w="749"/>
        <w:gridCol w:w="757"/>
        <w:gridCol w:w="740"/>
        <w:gridCol w:w="708"/>
        <w:gridCol w:w="720"/>
        <w:gridCol w:w="708"/>
        <w:gridCol w:w="671"/>
        <w:gridCol w:w="666"/>
        <w:gridCol w:w="709"/>
        <w:gridCol w:w="708"/>
        <w:gridCol w:w="698"/>
        <w:gridCol w:w="727"/>
        <w:gridCol w:w="708"/>
        <w:gridCol w:w="709"/>
      </w:tblGrid>
      <w:tr w:rsidR="00E9310B" w:rsidRPr="00FD449A" w14:paraId="3B550F14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493BCBB" w14:textId="77777777" w:rsidR="00E9310B" w:rsidRPr="005C5A2B" w:rsidRDefault="00E9310B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Parameter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2BC3A4F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APOC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15C396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AL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FD37FE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AST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059F7B3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AST/ALT ratio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66803B22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A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696E87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GGT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7C20F74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Bilirubin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AD7A9E2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Platelets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E9D2DA6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Albumi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EED1E89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Leuco</w:t>
            </w:r>
            <w:r w:rsidRPr="00FD44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  <w:proofErr w:type="spellStart"/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cyte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9B93074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Choles</w:t>
            </w:r>
            <w:r w:rsidRPr="00FD44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  <w:proofErr w:type="spellStart"/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terol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084C54F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LDL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70922224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HDL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134B2FE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Trigly</w:t>
            </w:r>
            <w:r w:rsidRPr="00FD44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  <w:proofErr w:type="spellStart"/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cerid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C3941D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CRP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315EE35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LSM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B6040A4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CAP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169CC82B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FIB-4 Scor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7B7E560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FAST Scor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E75FDB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NFS</w:t>
            </w:r>
          </w:p>
        </w:tc>
      </w:tr>
      <w:tr w:rsidR="00E9310B" w:rsidRPr="005C5A2B" w14:paraId="521BC15E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93046C9" w14:textId="77777777" w:rsidR="00E9310B" w:rsidRPr="005C5A2B" w:rsidRDefault="00E9310B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APOC3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C1862A9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8DDED6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AA91BC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74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1A5928C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04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17F3AFA5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A61BEA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893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189CB14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E40ADD6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0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259AFFB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5C0DD5E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1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2F926EF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0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B5769C0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04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6380DD2A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52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1B17C2E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.4E-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F5EE70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2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5C936F3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2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34DD049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4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4B3C4959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2D6CA73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2185ED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9</w:t>
            </w:r>
          </w:p>
        </w:tc>
      </w:tr>
      <w:tr w:rsidR="00E9310B" w:rsidRPr="005C5A2B" w14:paraId="68CF4C44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DD61F0C" w14:textId="77777777" w:rsidR="00E9310B" w:rsidRPr="005C5A2B" w:rsidRDefault="00E9310B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ALT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A71D86A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88382B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DFA56A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.3E-2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ED9742E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.0E-25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174AC3AF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8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41CDAE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97C57C7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74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2403B07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5.4E-0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52579E0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5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9C14371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0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645214F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51BDD0B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15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28FBC6E4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72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E09CEC6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4E79BE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6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2A13283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6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4D1B7FD0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33033F8E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.6E-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AA0121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FA20F5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10</w:t>
            </w:r>
          </w:p>
        </w:tc>
      </w:tr>
      <w:tr w:rsidR="00E9310B" w:rsidRPr="005C5A2B" w14:paraId="2B5AC590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3ADB0E1" w14:textId="77777777" w:rsidR="00E9310B" w:rsidRPr="005C5A2B" w:rsidRDefault="00E9310B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AST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967A252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7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CB03EC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.3E-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62504C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0AF4C1A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71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000748C8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.4E-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7FD123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5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1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C86F332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02CB795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90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E8B90B2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2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B3AADAA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9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5254B05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2BBC6D3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23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38C7557C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57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2273ECD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A1269F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F538E09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37CB4CE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2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52310BE4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EA2077D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062232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80</w:t>
            </w:r>
          </w:p>
        </w:tc>
      </w:tr>
      <w:tr w:rsidR="00E9310B" w:rsidRPr="005C5A2B" w14:paraId="428A5D56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459E048" w14:textId="77777777" w:rsidR="00E9310B" w:rsidRPr="005C5A2B" w:rsidRDefault="00E9310B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AST/ALT ratio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6FE0220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A4428B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999BD3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7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8FBB283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5AFC22A8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.4E-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CA636C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054D84A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0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1FA4F40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.0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ABEFEDA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C43B84E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43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D024A46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68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BE83347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86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3603E816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62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EEB5DCC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7A31BA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8D28584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F58BD5F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99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5A65A3A0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.0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2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8432139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5E30FF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23</w:t>
            </w:r>
          </w:p>
        </w:tc>
      </w:tr>
      <w:tr w:rsidR="00E9310B" w:rsidRPr="005C5A2B" w14:paraId="204AECA2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12B76A5" w14:textId="77777777" w:rsidR="00E9310B" w:rsidRPr="005C5A2B" w:rsidRDefault="00E9310B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AP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B737FF2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001EE2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8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ADB83E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.4E-07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5781EAD4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.4E-07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2E1AABB8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3A907A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8E-1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1C581F7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117E547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1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CC3BB12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.7E-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BEC790F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7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9ECEDEC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3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170366C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947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28E4B636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62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92EFB73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9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714FB5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.5E-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80B9FED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1034ABE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94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265760C6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7E-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284840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687B32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5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6</w:t>
            </w:r>
          </w:p>
        </w:tc>
      </w:tr>
      <w:tr w:rsidR="00E9310B" w:rsidRPr="005C5A2B" w14:paraId="5C893E71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564BC0E" w14:textId="77777777" w:rsidR="00E9310B" w:rsidRPr="005C5A2B" w:rsidRDefault="00E9310B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GGT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48F554B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8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C7E533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B0D642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5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14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0F1857DA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1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33EF10AD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8E-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5F8573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C8F8D5A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3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A2EAA35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3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B449E7A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2808564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42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8A035A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3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4AF6C1C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827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18D354E7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47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E6CD684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6E736D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84EDE9D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5E-0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4BEE17D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84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49DD3195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.6E-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5C3EB4F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8E-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2708CC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15</w:t>
            </w:r>
          </w:p>
        </w:tc>
      </w:tr>
      <w:tr w:rsidR="00E9310B" w:rsidRPr="005C5A2B" w14:paraId="325EEA4D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82D6812" w14:textId="77777777" w:rsidR="00E9310B" w:rsidRPr="005C5A2B" w:rsidRDefault="00E9310B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Bilirubin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0FE270C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2CCD27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7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C72A2F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9AA1ED1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02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0E6D3EA6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093090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3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B98B803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CD831AB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.0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1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CF63A26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.4E-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D219328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C1726B8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353BBC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8E-05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08415B70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56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E5D9DBF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.9E-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797BDB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5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79167BC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04575C8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9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13C4555F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5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E0BDD93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4035DB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.6E-07</w:t>
            </w:r>
          </w:p>
        </w:tc>
      </w:tr>
      <w:tr w:rsidR="00E9310B" w:rsidRPr="005C5A2B" w14:paraId="7252B260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E4F5A58" w14:textId="77777777" w:rsidR="00E9310B" w:rsidRPr="005C5A2B" w:rsidRDefault="00E9310B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Platelet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549E205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70C3FD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5.4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1BA984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908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4B42CFF2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.0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7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5D304A15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96F94C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38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AE6A123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.0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1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CC0B552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7F9036C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.5E-1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7053102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D35ED58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.6E-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8DF3E16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4E-06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475D81DF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2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94C2479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201558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EDF8D36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.0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1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1392BF4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10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39581997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1E-4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3DA89B4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.2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E17BAE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3E-35</w:t>
            </w:r>
          </w:p>
        </w:tc>
      </w:tr>
      <w:tr w:rsidR="00E9310B" w:rsidRPr="005C5A2B" w14:paraId="3C5E885C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99209EE" w14:textId="77777777" w:rsidR="00E9310B" w:rsidRPr="005C5A2B" w:rsidRDefault="00E9310B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Albumin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293CF72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8A160B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5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7C5E5E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2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0D3D02BC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13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789E9DD1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194B9D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D76CD6D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.4E-0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1B3D77E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5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1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B5ED137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F8D2004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2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4122F2A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8A845E3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.4E-05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5A8DD0F5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4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D962963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BE8166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B76F601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.0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1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DC856F0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9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59BBEF1B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1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9D0C84F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A14EF2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27</w:t>
            </w:r>
          </w:p>
        </w:tc>
      </w:tr>
      <w:tr w:rsidR="00E9310B" w:rsidRPr="005C5A2B" w14:paraId="275EC074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1A20160" w14:textId="77777777" w:rsidR="00E9310B" w:rsidRPr="005C5A2B" w:rsidRDefault="00E9310B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Leuco</w:t>
            </w:r>
            <w:r w:rsidRPr="00FD44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  <w:proofErr w:type="spellStart"/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cytes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F1B6C16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0E41EA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037126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95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F1868B1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439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06751663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E88B39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42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831F530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F98351D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1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D3A6AFB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2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5270A08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5B8AFA6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3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9372582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42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73A6BA86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64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E4E9FC3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53EA10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3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34722B4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1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B0B4AC1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0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4B3F8F3A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06677FD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8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160F88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0</w:t>
            </w:r>
          </w:p>
        </w:tc>
      </w:tr>
      <w:tr w:rsidR="00E9310B" w:rsidRPr="005C5A2B" w14:paraId="7F670049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909F921" w14:textId="77777777" w:rsidR="00E9310B" w:rsidRPr="005C5A2B" w:rsidRDefault="00E9310B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Choles</w:t>
            </w:r>
            <w:r w:rsidRPr="00FD44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  <w:proofErr w:type="spellStart"/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terol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EA762C6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84FC1A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C857CB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EDD0B97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680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0112A203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DDEDD5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3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6F9ECAE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CF9AE85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.6E-0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1A8FFF5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B701319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3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5998FA8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F28F753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55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51A4F614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3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0814FAE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DAAE10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64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F546C36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1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4C829A2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54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3DF219C6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BD38664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8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D76C6A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5</w:t>
            </w:r>
          </w:p>
        </w:tc>
      </w:tr>
      <w:tr w:rsidR="00E9310B" w:rsidRPr="005C5A2B" w14:paraId="3F774F34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D82F24C" w14:textId="77777777" w:rsidR="00E9310B" w:rsidRPr="005C5A2B" w:rsidRDefault="00E9310B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LDL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396182B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29D2D6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8A0B78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2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4DE6EF7C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86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2F7E37B2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9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2B84BA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827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88F9DF9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8E-0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8AC4176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4E-0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35803D7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.4E-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2981CE3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4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098D269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5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1CCC47D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479ABEAF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1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6922029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E87D89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85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824FD43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5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E14BCFE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459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7CA34B50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F8D43C3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78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6D4185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0</w:t>
            </w:r>
          </w:p>
        </w:tc>
      </w:tr>
      <w:tr w:rsidR="00E9310B" w:rsidRPr="005C5A2B" w14:paraId="708C9938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F264718" w14:textId="77777777" w:rsidR="00E9310B" w:rsidRPr="005C5A2B" w:rsidRDefault="00E9310B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HDL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A824F51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5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29A9F8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7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6A7D3D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57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59536773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628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6FB47BE5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6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01E737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47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6101FE5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56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3A451DC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2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1E52B34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4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FB75243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64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6DBD598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3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A9DE86F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18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06EAB75B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588C70B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.2E-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48D88D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1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4A84DE5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54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7C13EA1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95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2B8C8AAB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4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B09657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88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8467BE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16</w:t>
            </w:r>
          </w:p>
        </w:tc>
      </w:tr>
      <w:tr w:rsidR="00E9310B" w:rsidRPr="005C5A2B" w14:paraId="1DD22464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CDEF832" w14:textId="77777777" w:rsidR="00E9310B" w:rsidRPr="005C5A2B" w:rsidRDefault="00E9310B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Trigly</w:t>
            </w:r>
            <w:r w:rsidRPr="00FD44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</w:t>
            </w:r>
            <w:proofErr w:type="spellStart"/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cerides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0E483EE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.4E-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A645A3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CA4193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3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4C42898E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81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2FA3EEAB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9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07E70B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69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D37716E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.9E-0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3075A09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0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C15D347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0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C5713A0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398A9E1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2BA04E4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.5E-06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755A64E2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.2E-0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7DD2BF0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EB5726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4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17B3926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6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4F4C59D2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3F1EA029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2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4F31AB1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8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53AAF4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34</w:t>
            </w:r>
          </w:p>
        </w:tc>
      </w:tr>
      <w:tr w:rsidR="00E9310B" w:rsidRPr="005C5A2B" w14:paraId="228555C0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1CACA53" w14:textId="77777777" w:rsidR="00E9310B" w:rsidRPr="005C5A2B" w:rsidRDefault="00E9310B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CRP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BC09C41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375C1B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D54044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D0F3CFB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9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0CA33F94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.5E-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CAD4CC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7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952939E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5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FF5D178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4719D7E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5B3CDC0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3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E93CEF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64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7D34BCE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852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100FF368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1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EF9A0E4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9E28F0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3955E6C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.9E-0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45429E8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68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1BD86680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7E0FF56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B060FA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8</w:t>
            </w:r>
          </w:p>
        </w:tc>
      </w:tr>
      <w:tr w:rsidR="00E9310B" w:rsidRPr="005C5A2B" w14:paraId="120D30D0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0377533" w14:textId="77777777" w:rsidR="00E9310B" w:rsidRPr="005C5A2B" w:rsidRDefault="00E9310B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LSM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A980630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321F33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E3D777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4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05CDFEAC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9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4AAFCB80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1EBE1F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5E-0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7709630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53E6AA1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.0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1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68D8F5C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.0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C19358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03E3F0F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F05DCBE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55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5EF24B00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54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0342102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E313AE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.9E-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476DEC4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4F4CD5E6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61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51B6CA72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.1E-2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C8154D9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5E-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A0F614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.0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16</w:t>
            </w:r>
          </w:p>
        </w:tc>
      </w:tr>
      <w:tr w:rsidR="00E9310B" w:rsidRPr="005C5A2B" w14:paraId="185C40CC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F166359" w14:textId="77777777" w:rsidR="00E9310B" w:rsidRPr="005C5A2B" w:rsidRDefault="00E9310B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CAP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8EE0142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B31619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637DBE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2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55DBD8DC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99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6E1B4D0E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9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6809D3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8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A4DA152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9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F328D12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1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15AD3EA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9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48092D1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0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38D61D4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54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1EEA5E8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459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1B5F8F59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95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C0B098C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7A0CE4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6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B4D2FD0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61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B30261D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61330192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7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CD03279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2D5680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03</w:t>
            </w:r>
          </w:p>
        </w:tc>
      </w:tr>
      <w:tr w:rsidR="00E9310B" w:rsidRPr="005C5A2B" w14:paraId="6C830D8C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62E92D9" w14:textId="77777777" w:rsidR="00E9310B" w:rsidRPr="005C5A2B" w:rsidRDefault="00E9310B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FIB-4 Score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3C46646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94644D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.6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D87B6B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5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703A079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.0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28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513016C6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7E-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E69B72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.6E-0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5E6455E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5.28E-1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E002900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.1E-4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731B69A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1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936DE01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EF9EB5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BA8777F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3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18FD12A3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40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FC0C657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85CA40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4ACE080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.1E-2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72D73E0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79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05C34F5D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0C86759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317C87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5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53</w:t>
            </w:r>
          </w:p>
        </w:tc>
      </w:tr>
      <w:tr w:rsidR="00E9310B" w:rsidRPr="005C5A2B" w14:paraId="7C0CDDE5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AABB123" w14:textId="77777777" w:rsidR="00E9310B" w:rsidRPr="005C5A2B" w:rsidRDefault="00E9310B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FAST Score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7B78088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CA9BC6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C6E7E1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15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51BA5A42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1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752586AA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AC2F27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7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799CDB3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2752066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.2E-0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268B0C3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551FC29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87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5438A22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87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B172102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784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6159F75B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88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3734FA6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8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C37B3C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0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B5B5DCD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5E-2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B2A535E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51CD2B71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7087647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AE4EAC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.0E-07</w:t>
            </w:r>
          </w:p>
        </w:tc>
      </w:tr>
      <w:tr w:rsidR="00E9310B" w:rsidRPr="005C5A2B" w14:paraId="1853B65C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4A989FD" w14:textId="77777777" w:rsidR="00E9310B" w:rsidRPr="005C5A2B" w:rsidRDefault="00E9310B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NF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71F62AF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19C11F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8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128B2A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8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0771C059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23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31ECD400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5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8DCA48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1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B961489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6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79E8039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3E-3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6A9C3E1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3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2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9CC58EB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F7C0278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37779ED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04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498D6C1D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1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179677B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83B672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7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4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CFB0850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2.0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1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157A90D3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0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1A12A521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5</w:t>
            </w: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E-5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855987C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9.0E-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C7C169" w14:textId="77777777" w:rsidR="00E9310B" w:rsidRPr="005C5A2B" w:rsidRDefault="00E9310B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5C5A2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</w:t>
            </w:r>
          </w:p>
        </w:tc>
      </w:tr>
    </w:tbl>
    <w:p w14:paraId="5E879966" w14:textId="77777777" w:rsidR="00E9310B" w:rsidRPr="00C522C6" w:rsidRDefault="00E9310B" w:rsidP="00E9310B">
      <w:pPr>
        <w:rPr>
          <w:rFonts w:ascii="Arial" w:hAnsi="Arial" w:cs="Arial"/>
          <w:sz w:val="16"/>
          <w:szCs w:val="16"/>
          <w:lang w:val="en-GB"/>
        </w:rPr>
      </w:pPr>
      <w:r w:rsidRPr="00C522C6">
        <w:rPr>
          <w:rFonts w:ascii="Arial" w:hAnsi="Arial" w:cs="Arial"/>
          <w:sz w:val="16"/>
          <w:szCs w:val="16"/>
          <w:lang w:val="en-GB"/>
        </w:rPr>
        <w:t xml:space="preserve">ALT: alanine transaminase, AP: alkaline phosphatase, AST: aspartate transaminase, CAP: controlled attenuation parameter, CRP: C-reactive protein, FAST: </w:t>
      </w:r>
      <w:proofErr w:type="spellStart"/>
      <w:r w:rsidRPr="00C522C6">
        <w:rPr>
          <w:rFonts w:ascii="Arial" w:hAnsi="Arial" w:cs="Arial"/>
          <w:sz w:val="16"/>
          <w:szCs w:val="16"/>
          <w:lang w:val="en-GB"/>
        </w:rPr>
        <w:t>FibroScan</w:t>
      </w:r>
      <w:proofErr w:type="spellEnd"/>
      <w:r w:rsidRPr="00C522C6">
        <w:rPr>
          <w:rFonts w:ascii="Arial" w:hAnsi="Arial" w:cs="Arial"/>
          <w:sz w:val="16"/>
          <w:szCs w:val="16"/>
          <w:lang w:val="en-GB"/>
        </w:rPr>
        <w:t>-AST score, FIB-4: fibrosis-4 score, GGT: gamma-glutamyl transferase, HDL: high-density lipoprotein, LDL: low-density lipoprotein, LSM: liver stiffness measurement, NFS: non</w:t>
      </w:r>
      <w:r>
        <w:rPr>
          <w:rFonts w:ascii="Arial" w:hAnsi="Arial" w:cs="Arial"/>
          <w:sz w:val="16"/>
          <w:szCs w:val="16"/>
          <w:lang w:val="en-GB"/>
        </w:rPr>
        <w:t>-</w:t>
      </w:r>
      <w:r w:rsidRPr="00C522C6">
        <w:rPr>
          <w:rFonts w:ascii="Arial" w:hAnsi="Arial" w:cs="Arial"/>
          <w:sz w:val="16"/>
          <w:szCs w:val="16"/>
          <w:lang w:val="en-GB"/>
        </w:rPr>
        <w:t>alcoholic fatty liver disease fibrosis score.</w:t>
      </w:r>
    </w:p>
    <w:p w14:paraId="383F0D19" w14:textId="38CB059E" w:rsidR="00E9310B" w:rsidRPr="00E9310B" w:rsidRDefault="00E9310B">
      <w:pPr>
        <w:rPr>
          <w:lang w:val="en-US"/>
        </w:rPr>
      </w:pPr>
    </w:p>
    <w:sectPr w:rsidR="00E9310B" w:rsidRPr="00E9310B" w:rsidSect="00E9310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10B"/>
    <w:rsid w:val="001E7EC0"/>
    <w:rsid w:val="00E93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44E5D"/>
  <w15:chartTrackingRefBased/>
  <w15:docId w15:val="{43B16355-9AA8-4FD8-B3E7-2B7EA27A2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9310B"/>
    <w:pPr>
      <w:spacing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931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931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9310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9310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9310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9310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9310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9310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9310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931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931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931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9310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9310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9310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9310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9310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9310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931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931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9310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931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9310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E9310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9310B"/>
    <w:pPr>
      <w:spacing w:line="278" w:lineRule="auto"/>
      <w:ind w:left="720"/>
      <w:contextualSpacing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E9310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931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9310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9310B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E9310B"/>
    <w:pPr>
      <w:widowControl w:val="0"/>
      <w:autoSpaceDE w:val="0"/>
      <w:autoSpaceDN w:val="0"/>
      <w:spacing w:after="200" w:line="240" w:lineRule="auto"/>
    </w:pPr>
    <w:rPr>
      <w:rFonts w:ascii="Arial" w:eastAsia="Arial" w:hAnsi="Arial" w:cs="Arial"/>
      <w:i/>
      <w:iCs/>
      <w:color w:val="0E2841" w:themeColor="text2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6</Words>
  <Characters>3069</Characters>
  <Application>Microsoft Office Word</Application>
  <DocSecurity>0</DocSecurity>
  <Lines>25</Lines>
  <Paragraphs>7</Paragraphs>
  <ScaleCrop>false</ScaleCrop>
  <Company/>
  <LinksUpToDate>false</LinksUpToDate>
  <CharactersWithSpaces>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ser, Eva</dc:creator>
  <cp:keywords/>
  <dc:description/>
  <cp:lastModifiedBy>Messer, Eva</cp:lastModifiedBy>
  <cp:revision>1</cp:revision>
  <dcterms:created xsi:type="dcterms:W3CDTF">2026-05-06T06:37:00Z</dcterms:created>
  <dcterms:modified xsi:type="dcterms:W3CDTF">2026-05-06T06:37:00Z</dcterms:modified>
</cp:coreProperties>
</file>